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/>
      </w:pPr>
      <w:r>
        <w:rPr>
          <w:rFonts w:cs="Times New Roman" w:ascii="Times New Roman" w:hAnsi="Times New Roman"/>
          <w:b w:val="false"/>
        </w:rPr>
        <w:t xml:space="preserve">Appendices Table 2. Association of </w:t>
      </w:r>
      <w:r>
        <w:rPr>
          <w:rFonts w:cs="Times New Roman" w:ascii="Times New Roman" w:hAnsi="Times New Roman"/>
          <w:b w:val="false"/>
          <w:i/>
        </w:rPr>
        <w:t>APOC3</w:t>
      </w:r>
      <w:r>
        <w:rPr>
          <w:rFonts w:cs="Times New Roman" w:ascii="Times New Roman" w:hAnsi="Times New Roman"/>
          <w:b w:val="false"/>
        </w:rPr>
        <w:t xml:space="preserve">, </w:t>
      </w:r>
      <w:r>
        <w:rPr>
          <w:rFonts w:cs="Times New Roman" w:ascii="Times New Roman" w:hAnsi="Times New Roman"/>
          <w:b w:val="false"/>
          <w:i/>
        </w:rPr>
        <w:t>APOA5</w:t>
      </w:r>
      <w:r>
        <w:rPr>
          <w:rFonts w:cs="Times New Roman" w:ascii="Times New Roman" w:hAnsi="Times New Roman"/>
          <w:b w:val="false"/>
        </w:rPr>
        <w:t xml:space="preserve"> and </w:t>
      </w:r>
      <w:r>
        <w:rPr>
          <w:rFonts w:cs="Times New Roman" w:ascii="Times New Roman" w:hAnsi="Times New Roman"/>
          <w:b w:val="false"/>
          <w:i/>
        </w:rPr>
        <w:t>APOA4</w:t>
      </w:r>
      <w:r>
        <w:rPr>
          <w:rFonts w:cs="Times New Roman" w:ascii="Times New Roman" w:hAnsi="Times New Roman"/>
          <w:b w:val="false"/>
        </w:rPr>
        <w:t xml:space="preserve"> variants with baseline plasma</w:t>
      </w:r>
      <w:r>
        <w:rPr/>
        <w:t xml:space="preserve"> measures.</w:t>
      </w:r>
    </w:p>
    <w:tbl>
      <w:tblPr>
        <w:tblW w:w="103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52"/>
        <w:gridCol w:w="1583"/>
        <w:gridCol w:w="1701"/>
        <w:gridCol w:w="1559"/>
        <w:gridCol w:w="1701"/>
        <w:gridCol w:w="1559"/>
      </w:tblGrid>
      <w:tr>
        <w:trPr>
          <w:trHeight w:val="300" w:hRule="atLeast"/>
        </w:trPr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Variant</w:t>
            </w:r>
          </w:p>
        </w:tc>
        <w:tc>
          <w:tcPr>
            <w:tcW w:w="12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Genotype (n)</w:t>
            </w:r>
          </w:p>
        </w:tc>
        <w:tc>
          <w:tcPr>
            <w:tcW w:w="1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Gs (mmol/L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DL-C (mmol/L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C (mmol/L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HDL-C (mmol/L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C: HDL-C Rati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ean (95% CI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ean (95% CI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ean (95% CI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ean (95% CI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ean (95% CI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POA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T (550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8 (0.67, 0.7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10 (3.05, 3.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79 (4.73, 4.8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3 (1.31, 1.3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59 (3.54, 3.64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-1131C&gt;T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C/CC (102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3 (0.69, 0.7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16 (3.03, 3.2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89 (4.74, 5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5 (1.30, 1.4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62 (3.50, 3.73)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0.04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</w:tr>
      <w:tr>
        <w:trPr>
          <w:trHeight w:val="1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POA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S (576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8 (0.66, 0.6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10 (3.05, 3.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80 (4.74, 4.8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4 (1.32, 1.3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58 (3.53, 3.63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19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W/WW (63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4 (0.68, 0.7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12 (2.97, 3.2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83 (4.65, 5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3 (1.26, 1.3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63 (3.49, 3.79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0.03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</w:tr>
      <w:tr>
        <w:trPr>
          <w:trHeight w:val="1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POC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1S1 (472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8 (0.66, 0.7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09 (3.03, 3.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78 (4.71, 4.8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3 (1.31, 1,3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60 (3.54, 3.65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st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1S2/S2S2 (147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2 (0.68, 0.7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14 (3.04, 3.2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88 (4.75, 5.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6 (1.31, 1.4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60 (3.50, 3.70)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0.0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</w:tr>
      <w:tr>
        <w:trPr>
          <w:trHeight w:val="1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POC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 (301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8 (0.66, 0.7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07 (3.00, 3.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75 (4.67, 4.8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3 (1.30, 1.3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58 (3.52, 3.65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-482C&gt;T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T (260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0 (0.67, 0.7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18 (3.10, 3.2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90 (4.80, 4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5 (1.32, 1.3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64 (3.56, 3.71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T (63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9 (0.64, 0.7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11 (2.95, 3.2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81 (4.62, 5.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5 (1.28, 1.4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56 (3.41, 3.71)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</w:tr>
      <w:tr>
        <w:trPr>
          <w:trHeight w:val="1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POC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 (317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8 (0.65, 0.7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08 (3.01, 3.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76 (4.68, 4.8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2 (1.29, 1.3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60 (3.54, 3.67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1100C&gt;T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T (276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0 (0.67, 0.7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11 (3.04, 3.1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82 (4.75, 4.9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5 (1.32, 1.3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58 (3.50, 3.65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T (37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8 (0.62, 0.7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97 (2.79, 3.1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72 (4.48, 4.9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6 (1.27, 1.4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49 (3.30, 3.69)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</w:tr>
      <w:tr>
        <w:trPr>
          <w:trHeight w:val="1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POA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S (349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8 (0.66, 0.7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09 (3.02, 3.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79 (4.71, 4.8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3 (1.31, 1.3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58 (3.52, 3.65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347T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T (219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1 (0.68, 0.7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09 (3.01, 3.1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79 (4.69, 4.8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3 (1.30, 1.3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60 (3.52, 3.68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T (36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7 (0.61, 0.7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25 (3.04, 3.4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98 (4.73, 5.2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7 (1.29, 1.4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62 (3.43, 3.83)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</w:tr>
      <w:tr>
        <w:trPr>
          <w:trHeight w:val="1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LPL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S (534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9 (0.67, 0.7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10 (3.04, 3.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80 (4.74, 4.8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4 (1.32, 1.3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58 (3.53, 3.63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447X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X (151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7 (0.64, 0.7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15 (3.05, 3.2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82 (4.70, 4.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2 (1.28, 1.3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64 (3.55, 3.74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XX (12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6 (0.56, 0.7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12 (2.77, 3.4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93 (4.50, 5.4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46 (1.30, 1.6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39 (3.08, 3.73)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</w:tr>
      <w:tr>
        <w:trPr>
          <w:trHeight w:val="1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ETP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1B1 (248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0 (0.68, 0.7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13 (3.05, 3.2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77 (4.67, 4.8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aq1B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1B2 (348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9 (0.66, 0.7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09 (3.02, 3.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82 (4.74, 4.9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2B2 (108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6 (0.62, 0.6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09 (2.98, 3.2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85 (4.70, 4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1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POE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2 Carriers (33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9 (0.67, 0.7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3 (1.30, 1.3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3/E3 (332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1 (0.65, 0.7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0 (1.21, 1.3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4 Carriers (67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1 (0.66, 0.7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29 (1.23, 1.3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Tanner status was combined into one variable from the two Tanner measures, mean Tanner score.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adjusted for BMI and gender;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djusted for height;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adjusted for height and gender;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adjusted for height, gender and BMI;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>adjusted for gender, mean Tanner score and BMI;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APO – apolipoprotein, LDL-C - low-density lipoprotein cholesterol, TC - total cholesterol, HDL-C - high-density lipoprotein cholesterol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G - total triglyceride, CI – confidence intervals, BMI- Body mass index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b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b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6T10:51:00Z</dcterms:created>
  <dc:creator>A Student</dc:creator>
  <dc:description/>
  <cp:keywords/>
  <dc:language>en-US</dc:language>
  <cp:lastModifiedBy>A Student</cp:lastModifiedBy>
  <dcterms:modified xsi:type="dcterms:W3CDTF">2009-01-29T10:31:00Z</dcterms:modified>
  <cp:revision>4</cp:revision>
  <dc:subject/>
  <dc:title/>
</cp:coreProperties>
</file>